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786"/>
        <w:tblW w:w="13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1"/>
        <w:gridCol w:w="1141"/>
        <w:gridCol w:w="1031"/>
        <w:gridCol w:w="1031"/>
        <w:gridCol w:w="1031"/>
        <w:gridCol w:w="921"/>
        <w:gridCol w:w="960"/>
        <w:gridCol w:w="960"/>
        <w:gridCol w:w="960"/>
        <w:gridCol w:w="960"/>
        <w:gridCol w:w="960"/>
        <w:gridCol w:w="960"/>
      </w:tblGrid>
      <w:tr w:rsidR="0040119F" w:rsidRPr="00B76F2E" w:rsidTr="008D6607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011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n</w:t>
            </w:r>
            <w:proofErr w:type="spellEnd"/>
          </w:p>
        </w:tc>
        <w:tc>
          <w:tcPr>
            <w:tcW w:w="629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DS concentration [%] at different </w:t>
            </w:r>
            <w:r w:rsidR="00B76F2E"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ime points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B76F2E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7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D600 at different time</w:t>
            </w:r>
            <w:r w:rsidR="00B76F2E" w:rsidRPr="00B7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7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ints *</w:t>
            </w:r>
          </w:p>
        </w:tc>
      </w:tr>
      <w:tr w:rsidR="0040119F" w:rsidRPr="0040119F" w:rsidTr="008D6607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119F" w:rsidRPr="00B76F2E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 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 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 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 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 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 h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.5±19.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.8±5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3±5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.7±8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.1±7.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4±4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  <w:r w:rsidR="00127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7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5±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.3±4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9±4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4±5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.6±5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7±2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7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9±12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2±3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8±3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3±9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6±1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9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5±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4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1±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6±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1±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9±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127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8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.6±7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9±1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5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6±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4±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3±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8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.2±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8±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8±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2±0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3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1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2±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5±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3±4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3±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6±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.3±1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44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8±0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5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.4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3±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7±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7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.8±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.1±11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5±8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.9±5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5±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9±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1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3±1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7±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7±3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1±0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3±2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.2±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3±5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3±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2±4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9±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3±1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52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7±4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4±3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7±7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9±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2±3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9±5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4±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.8±1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±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5±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8±1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.9±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1±1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3±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7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3±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2±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5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8±3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5±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4±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8±8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3±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4±3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67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5±2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.6±6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3±2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2±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5±3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7±2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9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9±1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8±1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6±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9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7±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9±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7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.9±11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3±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8±4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1±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4±4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6±4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±3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6±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9±4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6±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4±1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6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.6±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7±3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3±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4±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1±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4±0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2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.4±3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7±1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9±1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1±5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2±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4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8±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6±2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9±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9±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±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9±3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.5±2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5±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6±1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9±7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4±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4±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9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8±0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6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4±0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8±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1±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85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1±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8±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5±6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5±3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4±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2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6±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9±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.1±1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9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3±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75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4±1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6±4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8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5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1±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9±0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3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.9±1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2±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6±1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4±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9±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6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.4±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.8±4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.7±3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2±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4±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5±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02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3±1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9±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1±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2±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2±4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8±1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6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1±1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8±3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.3±5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2±3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.1±0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1±0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.3±1.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1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2±5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6±1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3±5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±0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2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4±2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9±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1±3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9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.9±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±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3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.4±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3±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±4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3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8±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2±0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9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8±0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7±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.7±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9±1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6±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9±0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39</w:t>
            </w:r>
          </w:p>
        </w:tc>
      </w:tr>
      <w:tr w:rsidR="0040119F" w:rsidRPr="0040119F" w:rsidTr="008D66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P3_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2±2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1±1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1±4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9±0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±3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±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9F" w:rsidRPr="008607EC" w:rsidRDefault="0040119F" w:rsidP="008D6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60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 w:rsidR="0040119F" w:rsidRPr="00127B02" w:rsidRDefault="0040119F" w:rsidP="0040119F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40119F">
        <w:rPr>
          <w:rFonts w:ascii="Times New Roman" w:hAnsi="Times New Roman" w:cs="Times New Roman"/>
          <w:b/>
          <w:szCs w:val="20"/>
          <w:lang w:val="en-US"/>
        </w:rPr>
        <w:t>Table</w:t>
      </w:r>
      <w:r w:rsidR="00E95E56">
        <w:rPr>
          <w:rFonts w:ascii="Times New Roman" w:hAnsi="Times New Roman" w:cs="Times New Roman"/>
          <w:b/>
          <w:szCs w:val="20"/>
          <w:lang w:val="en-US"/>
        </w:rPr>
        <w:t xml:space="preserve"> S</w:t>
      </w:r>
      <w:r w:rsidRPr="0040119F">
        <w:rPr>
          <w:rFonts w:ascii="Times New Roman" w:hAnsi="Times New Roman" w:cs="Times New Roman"/>
          <w:b/>
          <w:szCs w:val="20"/>
          <w:lang w:val="en-US"/>
        </w:rPr>
        <w:t xml:space="preserve">1. </w:t>
      </w:r>
      <w:r w:rsidR="00127B02">
        <w:rPr>
          <w:rFonts w:ascii="Times New Roman" w:hAnsi="Times New Roman" w:cs="Times New Roman"/>
          <w:szCs w:val="20"/>
          <w:lang w:val="en-US"/>
        </w:rPr>
        <w:t>Detailed results of the SDS biodegradation screening assay</w:t>
      </w:r>
      <w:r w:rsidR="008D6607">
        <w:rPr>
          <w:rFonts w:ascii="Times New Roman" w:hAnsi="Times New Roman" w:cs="Times New Roman"/>
          <w:szCs w:val="20"/>
          <w:lang w:val="en-US"/>
        </w:rPr>
        <w:t>. Isolates are sorted and grouped by the degradation rate at the end of the experiment into: non-, slow</w:t>
      </w:r>
      <w:r w:rsidR="0080614A">
        <w:rPr>
          <w:rFonts w:ascii="Times New Roman" w:hAnsi="Times New Roman" w:cs="Times New Roman"/>
          <w:szCs w:val="20"/>
          <w:lang w:val="en-US"/>
        </w:rPr>
        <w:t xml:space="preserve">, medium and fast </w:t>
      </w:r>
      <w:r w:rsidR="00171F21">
        <w:rPr>
          <w:rFonts w:ascii="Times New Roman" w:hAnsi="Times New Roman" w:cs="Times New Roman"/>
          <w:szCs w:val="20"/>
          <w:lang w:val="en-US"/>
        </w:rPr>
        <w:t>degraders</w:t>
      </w:r>
      <w:r w:rsidR="008D6607">
        <w:rPr>
          <w:rFonts w:ascii="Times New Roman" w:hAnsi="Times New Roman" w:cs="Times New Roman"/>
          <w:szCs w:val="20"/>
          <w:lang w:val="en-US"/>
        </w:rPr>
        <w:t>.</w:t>
      </w: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  <w:bookmarkStart w:id="0" w:name="_GoBack"/>
      <w:bookmarkEnd w:id="0"/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8D6607" w:rsidRDefault="008D660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8D6607" w:rsidRPr="0040119F" w:rsidRDefault="008D660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40119F" w:rsidRP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40119F">
        <w:rPr>
          <w:rFonts w:ascii="Times New Roman" w:hAnsi="Times New Roman" w:cs="Times New Roman"/>
          <w:sz w:val="16"/>
          <w:szCs w:val="20"/>
          <w:lang w:val="en-US"/>
        </w:rPr>
        <w:t xml:space="preserve">* </w:t>
      </w:r>
      <w:proofErr w:type="spellStart"/>
      <w:r w:rsidRPr="0040119F">
        <w:rPr>
          <w:rFonts w:ascii="Times New Roman" w:hAnsi="Times New Roman" w:cs="Times New Roman"/>
          <w:sz w:val="16"/>
          <w:szCs w:val="20"/>
          <w:lang w:val="en-US"/>
        </w:rPr>
        <w:t>sd</w:t>
      </w:r>
      <w:proofErr w:type="spellEnd"/>
      <w:r w:rsidRPr="0040119F">
        <w:rPr>
          <w:rFonts w:ascii="Times New Roman" w:hAnsi="Times New Roman" w:cs="Times New Roman"/>
          <w:sz w:val="16"/>
          <w:szCs w:val="20"/>
          <w:lang w:val="en-US"/>
        </w:rPr>
        <w:t xml:space="preserve"> &lt;0.01 at each measurement</w:t>
      </w:r>
    </w:p>
    <w:p w:rsidR="0040119F" w:rsidRDefault="0040119F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:rsidR="00C66977" w:rsidRDefault="00C66977" w:rsidP="00C66977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20"/>
          <w:lang w:val="en-US"/>
        </w:rPr>
      </w:pPr>
    </w:p>
    <w:p w:rsidR="00C66977" w:rsidRDefault="00171F21" w:rsidP="00C66977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20"/>
          <w:lang w:val="en-US"/>
        </w:rPr>
      </w:pPr>
      <w:r w:rsidRPr="00171F21">
        <w:rPr>
          <w:rFonts w:ascii="Times New Roman" w:hAnsi="Times New Roman" w:cs="Times New Roman"/>
          <w:b/>
          <w:noProof/>
          <w:sz w:val="16"/>
          <w:szCs w:val="20"/>
          <w:lang w:val="en-US"/>
        </w:rPr>
        <w:drawing>
          <wp:inline distT="0" distB="0" distL="0" distR="0">
            <wp:extent cx="6477000" cy="4314825"/>
            <wp:effectExtent l="0" t="0" r="0" b="9525"/>
            <wp:docPr id="1" name="Obraz 1" descr="C:\Users\Właściciel\Desktop\Figures modified\Figures_new\Figure_sup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łaściciel\Desktop\Figures modified\Figures_new\Figure_supp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977" w:rsidRPr="00F10767" w:rsidRDefault="00C66977" w:rsidP="00C66977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</w:pPr>
      <w:r w:rsidRPr="00C66977">
        <w:rPr>
          <w:rFonts w:ascii="Times New Roman" w:hAnsi="Times New Roman" w:cs="Times New Roman"/>
          <w:b/>
          <w:sz w:val="16"/>
          <w:szCs w:val="20"/>
          <w:lang w:val="en-US"/>
        </w:rPr>
        <w:t xml:space="preserve">Fig </w:t>
      </w:r>
      <w:r w:rsidR="00E95E56">
        <w:rPr>
          <w:rFonts w:ascii="Times New Roman" w:hAnsi="Times New Roman" w:cs="Times New Roman"/>
          <w:b/>
          <w:sz w:val="16"/>
          <w:szCs w:val="20"/>
          <w:lang w:val="en-US"/>
        </w:rPr>
        <w:t>S</w:t>
      </w:r>
      <w:r w:rsidRPr="00C66977">
        <w:rPr>
          <w:rFonts w:ascii="Times New Roman" w:hAnsi="Times New Roman" w:cs="Times New Roman"/>
          <w:b/>
          <w:sz w:val="16"/>
          <w:szCs w:val="20"/>
          <w:lang w:val="en-US"/>
        </w:rPr>
        <w:t>1.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>AP3MET soil sample bacterial community composition at different taxonomic ranks</w:t>
      </w:r>
      <w:r w:rsidR="00171F21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(at least 0.01% abundance)</w:t>
      </w:r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: A- order level inside </w:t>
      </w:r>
      <w:proofErr w:type="spellStart"/>
      <w:r w:rsidRPr="00F10767">
        <w:rPr>
          <w:rFonts w:ascii="Times New Roman" w:eastAsia="Times New Roman" w:hAnsi="Times New Roman"/>
          <w:i/>
          <w:color w:val="000000"/>
          <w:sz w:val="20"/>
          <w:szCs w:val="24"/>
          <w:lang w:val="en-US" w:eastAsia="pl-PL"/>
        </w:rPr>
        <w:t>Alphaproteobacteria</w:t>
      </w:r>
      <w:proofErr w:type="spellEnd"/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class, </w:t>
      </w:r>
      <w:r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>B</w:t>
      </w:r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- order level inside </w:t>
      </w:r>
      <w:proofErr w:type="spellStart"/>
      <w:r w:rsidRPr="00F10767">
        <w:rPr>
          <w:rFonts w:ascii="Times New Roman" w:eastAsia="Times New Roman" w:hAnsi="Times New Roman"/>
          <w:i/>
          <w:color w:val="000000"/>
          <w:sz w:val="20"/>
          <w:szCs w:val="24"/>
          <w:lang w:val="en-US" w:eastAsia="pl-PL"/>
        </w:rPr>
        <w:t>Betaproteobacteria</w:t>
      </w:r>
      <w:proofErr w:type="spellEnd"/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class, </w:t>
      </w:r>
      <w:r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>C</w:t>
      </w:r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- order level inside </w:t>
      </w:r>
      <w:proofErr w:type="spellStart"/>
      <w:r w:rsidRPr="00F10767">
        <w:rPr>
          <w:rFonts w:ascii="Times New Roman" w:eastAsia="Times New Roman" w:hAnsi="Times New Roman"/>
          <w:i/>
          <w:color w:val="000000"/>
          <w:sz w:val="20"/>
          <w:szCs w:val="24"/>
          <w:lang w:val="en-US" w:eastAsia="pl-PL"/>
        </w:rPr>
        <w:t>Deltaproteobacteria</w:t>
      </w:r>
      <w:proofErr w:type="spellEnd"/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class, </w:t>
      </w:r>
      <w:r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>D</w:t>
      </w:r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- order level inside </w:t>
      </w:r>
      <w:proofErr w:type="spellStart"/>
      <w:r w:rsidRPr="00F10767">
        <w:rPr>
          <w:rFonts w:ascii="Times New Roman" w:eastAsia="Times New Roman" w:hAnsi="Times New Roman"/>
          <w:i/>
          <w:color w:val="000000"/>
          <w:sz w:val="20"/>
          <w:szCs w:val="24"/>
          <w:lang w:val="en-US" w:eastAsia="pl-PL"/>
        </w:rPr>
        <w:t>Gammaproteobacteria</w:t>
      </w:r>
      <w:proofErr w:type="spellEnd"/>
      <w:r w:rsidRPr="00F10767"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 xml:space="preserve"> class</w:t>
      </w:r>
      <w:r>
        <w:rPr>
          <w:rFonts w:ascii="Times New Roman" w:eastAsia="Times New Roman" w:hAnsi="Times New Roman"/>
          <w:color w:val="000000"/>
          <w:sz w:val="20"/>
          <w:szCs w:val="24"/>
          <w:lang w:val="en-US" w:eastAsia="pl-PL"/>
        </w:rPr>
        <w:t>.</w:t>
      </w:r>
    </w:p>
    <w:p w:rsidR="00C66977" w:rsidRPr="0040119F" w:rsidRDefault="00C66977" w:rsidP="0040119F">
      <w:pPr>
        <w:spacing w:after="0" w:line="24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sectPr w:rsidR="00C66977" w:rsidRPr="0040119F" w:rsidSect="0040119F">
      <w:pgSz w:w="16838" w:h="11906" w:orient="landscape"/>
      <w:pgMar w:top="993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8A18CC"/>
    <w:multiLevelType w:val="hybridMultilevel"/>
    <w:tmpl w:val="A7EA2D8C"/>
    <w:lvl w:ilvl="0" w:tplc="23BE8B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3A62EB"/>
    <w:multiLevelType w:val="hybridMultilevel"/>
    <w:tmpl w:val="5F048CB4"/>
    <w:lvl w:ilvl="0" w:tplc="4D32D0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EC"/>
    <w:rsid w:val="00127B02"/>
    <w:rsid w:val="00171F21"/>
    <w:rsid w:val="003C4CD2"/>
    <w:rsid w:val="0040119F"/>
    <w:rsid w:val="00522360"/>
    <w:rsid w:val="005F5908"/>
    <w:rsid w:val="0078295D"/>
    <w:rsid w:val="007C2609"/>
    <w:rsid w:val="0080614A"/>
    <w:rsid w:val="008607EC"/>
    <w:rsid w:val="008D6607"/>
    <w:rsid w:val="00B76F2E"/>
    <w:rsid w:val="00C66977"/>
    <w:rsid w:val="00E9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93704-5269-4580-94B5-87BDD5C7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607EC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127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27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F51AE062-FFF8-4CD8-BD88-BA8E5386D495}"/>
</file>

<file path=customXml/itemProps2.xml><?xml version="1.0" encoding="utf-8"?>
<ds:datastoreItem xmlns:ds="http://schemas.openxmlformats.org/officeDocument/2006/customXml" ds:itemID="{6839F799-0DCC-48A1-9D41-AF0A8413F133}"/>
</file>

<file path=customXml/itemProps3.xml><?xml version="1.0" encoding="utf-8"?>
<ds:datastoreItem xmlns:ds="http://schemas.openxmlformats.org/officeDocument/2006/customXml" ds:itemID="{CB3644F7-F3E4-4CC6-A6C7-3DDDD7BF8A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F</dc:creator>
  <cp:keywords/>
  <dc:description/>
  <cp:lastModifiedBy>Konto Microsoft</cp:lastModifiedBy>
  <cp:revision>2</cp:revision>
  <cp:lastPrinted>2017-08-11T16:06:00Z</cp:lastPrinted>
  <dcterms:created xsi:type="dcterms:W3CDTF">2017-08-11T16:09:00Z</dcterms:created>
  <dcterms:modified xsi:type="dcterms:W3CDTF">2017-08-11T16:09:00Z</dcterms:modified>
</cp:coreProperties>
</file>